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0F017" w14:textId="113D742D" w:rsidR="00B32615" w:rsidRDefault="00B32615" w:rsidP="000F78C1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5F7269">
        <w:rPr>
          <w:rFonts w:asciiTheme="majorBidi" w:hAnsiTheme="majorBidi" w:cstheme="majorBidi"/>
          <w:b/>
          <w:bCs/>
          <w:sz w:val="28"/>
          <w:szCs w:val="28"/>
        </w:rPr>
        <w:t>Food-drug interactions: Knowledge among pharmacist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in Jordan</w:t>
      </w:r>
    </w:p>
    <w:p w14:paraId="0D47921A" w14:textId="606F8ECA" w:rsidR="000F78C1" w:rsidRPr="00B32615" w:rsidRDefault="0010225B" w:rsidP="00B32615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(Questionnaire)</w:t>
      </w:r>
    </w:p>
    <w:p w14:paraId="0DBCAC11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A21B9A2" w14:textId="58AEE545" w:rsidR="00A66688" w:rsidRPr="000F78C1" w:rsidRDefault="00A66688" w:rsidP="00A6668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F78C1">
        <w:rPr>
          <w:rFonts w:asciiTheme="majorBidi" w:hAnsiTheme="majorBidi" w:cstheme="majorBidi"/>
          <w:b/>
          <w:bCs/>
          <w:sz w:val="24"/>
          <w:szCs w:val="24"/>
        </w:rPr>
        <w:t xml:space="preserve">Part (1). Demographics </w:t>
      </w:r>
      <w:r w:rsidR="00B47DA3">
        <w:rPr>
          <w:rFonts w:asciiTheme="majorBidi" w:hAnsiTheme="majorBidi" w:cstheme="majorBidi"/>
          <w:b/>
          <w:bCs/>
          <w:sz w:val="24"/>
          <w:szCs w:val="24"/>
        </w:rPr>
        <w:t>and general quest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A1A4D" w:rsidRPr="000F78C1" w14:paraId="5908E863" w14:textId="77777777" w:rsidTr="00B47DA3">
        <w:trPr>
          <w:trHeight w:val="675"/>
        </w:trPr>
        <w:tc>
          <w:tcPr>
            <w:tcW w:w="8522" w:type="dxa"/>
          </w:tcPr>
          <w:p w14:paraId="1ADB2AD6" w14:textId="3E6E45E8" w:rsidR="005A1A4D" w:rsidRPr="000F78C1" w:rsidRDefault="00FC604B" w:rsidP="005A1A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>: ......................................</w:t>
            </w:r>
          </w:p>
          <w:p w14:paraId="650702F2" w14:textId="77777777" w:rsidR="005A1A4D" w:rsidRPr="000F78C1" w:rsidRDefault="005A1A4D" w:rsidP="005A1A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1A4D" w:rsidRPr="000F78C1" w14:paraId="241E4423" w14:textId="77777777" w:rsidTr="000F78C1">
        <w:tc>
          <w:tcPr>
            <w:tcW w:w="8522" w:type="dxa"/>
          </w:tcPr>
          <w:p w14:paraId="45C7FC13" w14:textId="587A27F5" w:rsidR="005A1A4D" w:rsidRPr="000F78C1" w:rsidRDefault="00FC604B" w:rsidP="00FC604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</w:tc>
      </w:tr>
      <w:tr w:rsidR="005A1A4D" w:rsidRPr="000F78C1" w14:paraId="37D973E9" w14:textId="77777777" w:rsidTr="00B47DA3">
        <w:trPr>
          <w:trHeight w:val="567"/>
        </w:trPr>
        <w:tc>
          <w:tcPr>
            <w:tcW w:w="8522" w:type="dxa"/>
          </w:tcPr>
          <w:p w14:paraId="0F75DE2F" w14:textId="32F2F2E2" w:rsidR="005A1A4D" w:rsidRPr="000F78C1" w:rsidRDefault="0010225B" w:rsidP="00FC604B">
            <w:pPr>
              <w:bidi w:val="0"/>
              <w:spacing w:line="360" w:lineRule="auto"/>
              <w:ind w:left="9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Male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</w:tr>
      <w:tr w:rsidR="005A1A4D" w:rsidRPr="000F78C1" w14:paraId="4356642B" w14:textId="77777777" w:rsidTr="000F78C1">
        <w:tc>
          <w:tcPr>
            <w:tcW w:w="8522" w:type="dxa"/>
          </w:tcPr>
          <w:p w14:paraId="2C408C62" w14:textId="24667E48" w:rsidR="005A1A4D" w:rsidRPr="000F78C1" w:rsidRDefault="00FC604B" w:rsidP="00FC604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 level:</w:t>
            </w:r>
          </w:p>
        </w:tc>
      </w:tr>
      <w:tr w:rsidR="005A1A4D" w:rsidRPr="000F78C1" w14:paraId="562F2B5C" w14:textId="77777777" w:rsidTr="00B47DA3">
        <w:trPr>
          <w:trHeight w:val="585"/>
        </w:trPr>
        <w:tc>
          <w:tcPr>
            <w:tcW w:w="8522" w:type="dxa"/>
          </w:tcPr>
          <w:p w14:paraId="0F309775" w14:textId="12C3B959" w:rsidR="005A1A4D" w:rsidRPr="000F78C1" w:rsidRDefault="00FC604B" w:rsidP="00FC604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Bachelor of pharmacy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Doctor of pharmacy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3D18B4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="005A1A4D" w:rsidRPr="003D18B4">
              <w:rPr>
                <w:rFonts w:asciiTheme="majorBidi" w:hAnsiTheme="majorBidi" w:cstheme="majorBidi"/>
                <w:sz w:val="24"/>
                <w:szCs w:val="24"/>
              </w:rPr>
              <w:t xml:space="preserve"> Master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5A1A4D" w:rsidRPr="000F78C1" w14:paraId="138B60C6" w14:textId="77777777" w:rsidTr="000F78C1">
        <w:tc>
          <w:tcPr>
            <w:tcW w:w="8522" w:type="dxa"/>
          </w:tcPr>
          <w:p w14:paraId="5EC9E2FB" w14:textId="12653908" w:rsidR="005A1A4D" w:rsidRDefault="00FC604B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FC60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Name of the u</w:t>
            </w:r>
            <w:r w:rsidR="005A1A4D" w:rsidRPr="00FC60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iversit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3D1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r w:rsidRPr="00FC60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your last degre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="005A1A4D" w:rsidRPr="00FC60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5A1A4D" w:rsidRPr="00FC604B">
              <w:rPr>
                <w:rFonts w:asciiTheme="majorBidi" w:hAnsiTheme="majorBidi" w:cstheme="majorBidi"/>
                <w:sz w:val="24"/>
                <w:szCs w:val="24"/>
              </w:rPr>
              <w:t xml:space="preserve"> ............................</w:t>
            </w:r>
            <w:r w:rsidRPr="00FC604B">
              <w:rPr>
                <w:rFonts w:asciiTheme="majorBidi" w:hAnsiTheme="majorBidi" w:cstheme="majorBidi"/>
                <w:sz w:val="24"/>
                <w:szCs w:val="24"/>
              </w:rPr>
              <w:t>......</w:t>
            </w:r>
          </w:p>
          <w:p w14:paraId="28A5767C" w14:textId="6EBF3236" w:rsidR="00FC604B" w:rsidRDefault="00FC604B" w:rsidP="00FC604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839F17" w14:textId="51ADCE45" w:rsidR="00FC604B" w:rsidRDefault="00FC604B" w:rsidP="00FC604B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Pr="00FC60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a of work now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E4A030B" w14:textId="03CA281A" w:rsidR="00FC604B" w:rsidRDefault="00FC604B" w:rsidP="00B47DA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mmunity pharmacy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Hospital pharmacy  </w:t>
            </w:r>
          </w:p>
          <w:p w14:paraId="0215A5EF" w14:textId="0DC6C51B" w:rsidR="005A1A4D" w:rsidRPr="000F78C1" w:rsidRDefault="00FC604B" w:rsidP="00B47DA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Number of e</w:t>
            </w:r>
            <w:r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perience years: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>.................................</w:t>
            </w:r>
          </w:p>
        </w:tc>
      </w:tr>
      <w:tr w:rsidR="005A1A4D" w:rsidRPr="000F78C1" w14:paraId="2203404B" w14:textId="77777777" w:rsidTr="000F78C1">
        <w:tc>
          <w:tcPr>
            <w:tcW w:w="8522" w:type="dxa"/>
          </w:tcPr>
          <w:p w14:paraId="650C4015" w14:textId="66917C49" w:rsidR="005A1A4D" w:rsidRPr="000F78C1" w:rsidRDefault="00FC604B" w:rsidP="001F16E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ment status:</w:t>
            </w:r>
          </w:p>
        </w:tc>
      </w:tr>
      <w:tr w:rsidR="005A1A4D" w:rsidRPr="000F78C1" w14:paraId="1E02AB2D" w14:textId="77777777" w:rsidTr="000F78C1">
        <w:tc>
          <w:tcPr>
            <w:tcW w:w="8522" w:type="dxa"/>
          </w:tcPr>
          <w:p w14:paraId="71C64ED7" w14:textId="099E5BD2" w:rsidR="005A1A4D" w:rsidRPr="000F78C1" w:rsidRDefault="0010225B" w:rsidP="001F16E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t xml:space="preserve">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Employee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A1A4D" w:rsidRPr="000F78C1">
              <w:rPr>
                <w:rFonts w:asciiTheme="majorBidi" w:hAnsiTheme="majorBidi" w:cstheme="majorBidi"/>
                <w:sz w:val="24"/>
                <w:szCs w:val="24"/>
              </w:rPr>
              <w:t>Owner</w:t>
            </w:r>
          </w:p>
          <w:p w14:paraId="5FCB86E3" w14:textId="77777777" w:rsidR="005A1A4D" w:rsidRPr="000F78C1" w:rsidRDefault="005A1A4D" w:rsidP="005A1A4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1A4D" w:rsidRPr="000F78C1" w14:paraId="74EEB711" w14:textId="77777777" w:rsidTr="000F78C1">
        <w:tc>
          <w:tcPr>
            <w:tcW w:w="8522" w:type="dxa"/>
          </w:tcPr>
          <w:p w14:paraId="676DA8B9" w14:textId="484B81E1" w:rsidR="005A1A4D" w:rsidRPr="000F78C1" w:rsidRDefault="00B86FBC" w:rsidP="005A1A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37768738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r w:rsidRPr="00B86F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think you have enough information about food-drugs interactions?</w:t>
            </w:r>
          </w:p>
        </w:tc>
      </w:tr>
      <w:bookmarkEnd w:id="0"/>
      <w:tr w:rsidR="005A1A4D" w:rsidRPr="000F78C1" w14:paraId="5276D867" w14:textId="77777777" w:rsidTr="000F78C1">
        <w:tc>
          <w:tcPr>
            <w:tcW w:w="8522" w:type="dxa"/>
          </w:tcPr>
          <w:p w14:paraId="07C798D9" w14:textId="02451126" w:rsidR="005A1A4D" w:rsidRDefault="0010225B" w:rsidP="00A666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Yes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No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t sure</w:t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04F1FCAB" w14:textId="7F735D1A" w:rsidR="00FC604B" w:rsidRPr="000F78C1" w:rsidRDefault="00FC604B" w:rsidP="00FC604B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A1A4D" w:rsidRPr="000F78C1" w14:paraId="4DFD5B80" w14:textId="77777777" w:rsidTr="000F78C1">
        <w:tc>
          <w:tcPr>
            <w:tcW w:w="8522" w:type="dxa"/>
          </w:tcPr>
          <w:p w14:paraId="3458CEAC" w14:textId="71D4F15B" w:rsidR="005A1A4D" w:rsidRPr="000F78C1" w:rsidRDefault="00FC604B" w:rsidP="005A1A4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 </w:t>
            </w:r>
            <w:bookmarkStart w:id="1" w:name="_Hlk37768863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ich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the following </w:t>
            </w:r>
            <w:r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st </w:t>
            </w:r>
            <w:r w:rsidR="00C50B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sceptible 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-drug interactions</w:t>
            </w:r>
            <w:r w:rsidR="005A1A4D" w:rsidRPr="000F78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  <w:bookmarkEnd w:id="1"/>
          </w:p>
        </w:tc>
      </w:tr>
      <w:tr w:rsidR="005A1A4D" w:rsidRPr="000F78C1" w14:paraId="62A6A62F" w14:textId="77777777" w:rsidTr="000F78C1">
        <w:tc>
          <w:tcPr>
            <w:tcW w:w="8522" w:type="dxa"/>
          </w:tcPr>
          <w:p w14:paraId="0BAC0E20" w14:textId="7EFFA5AC" w:rsidR="005A1A4D" w:rsidRPr="000F78C1" w:rsidRDefault="0010225B" w:rsidP="00A6668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Children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Adults    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66688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Elderly  </w:t>
            </w:r>
          </w:p>
        </w:tc>
      </w:tr>
    </w:tbl>
    <w:p w14:paraId="2E423AA2" w14:textId="77777777" w:rsidR="005A1A4D" w:rsidRPr="000F78C1" w:rsidRDefault="005A1A4D" w:rsidP="00C01B1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DD01F5C" w14:textId="09D4C39C" w:rsidR="005A1A4D" w:rsidRPr="001F16EC" w:rsidRDefault="001F16EC" w:rsidP="001F16EC">
      <w:pPr>
        <w:pStyle w:val="ListParagraph"/>
        <w:numPr>
          <w:ilvl w:val="0"/>
          <w:numId w:val="1"/>
        </w:numPr>
        <w:bidi w:val="0"/>
        <w:ind w:left="180" w:hanging="180"/>
        <w:rPr>
          <w:rFonts w:asciiTheme="majorBidi" w:hAnsiTheme="majorBidi" w:cstheme="majorBidi"/>
          <w:b/>
          <w:bCs/>
          <w:sz w:val="24"/>
          <w:szCs w:val="24"/>
        </w:rPr>
      </w:pPr>
      <w:r w:rsidRPr="001F16EC">
        <w:rPr>
          <w:rFonts w:asciiTheme="majorBidi" w:hAnsiTheme="majorBidi" w:cstheme="majorBidi"/>
          <w:b/>
          <w:bCs/>
          <w:sz w:val="24"/>
          <w:szCs w:val="24"/>
        </w:rPr>
        <w:t xml:space="preserve">What is the main source for your knowledge </w:t>
      </w:r>
      <w:r w:rsidR="004F6E79"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1F16EC">
        <w:rPr>
          <w:rFonts w:asciiTheme="majorBidi" w:hAnsiTheme="majorBidi" w:cstheme="majorBidi"/>
          <w:b/>
          <w:bCs/>
          <w:sz w:val="24"/>
          <w:szCs w:val="24"/>
        </w:rPr>
        <w:t xml:space="preserve"> food-drug interactions?</w:t>
      </w:r>
    </w:p>
    <w:p w14:paraId="744FE356" w14:textId="6058C5CC" w:rsidR="005A1A4D" w:rsidRPr="000F78C1" w:rsidRDefault="004F6E79" w:rsidP="005A1A4D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…………………………….</w:t>
      </w:r>
    </w:p>
    <w:p w14:paraId="37D14F0E" w14:textId="77777777" w:rsidR="00C01B16" w:rsidRPr="000F78C1" w:rsidRDefault="00C01B16" w:rsidP="00C01B1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3D2ACD1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43CBADE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8D9DB0C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8B533B3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7FB6EF4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DC6F2A" w14:textId="3C5B3EBE" w:rsidR="00C01B16" w:rsidRPr="000F78C1" w:rsidRDefault="00A66688" w:rsidP="00C01B16">
      <w:pPr>
        <w:bidi w:val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F78C1">
        <w:rPr>
          <w:rFonts w:asciiTheme="majorBidi" w:hAnsiTheme="majorBidi" w:cstheme="majorBidi"/>
          <w:b/>
          <w:bCs/>
          <w:sz w:val="24"/>
          <w:szCs w:val="24"/>
        </w:rPr>
        <w:lastRenderedPageBreak/>
        <w:t>Part (2). Drugs-Food Interactions knowledge</w:t>
      </w:r>
    </w:p>
    <w:tbl>
      <w:tblPr>
        <w:tblStyle w:val="TableGrid"/>
        <w:bidiVisual/>
        <w:tblW w:w="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8"/>
        <w:gridCol w:w="525"/>
      </w:tblGrid>
      <w:tr w:rsidR="00C01B16" w:rsidRPr="000F78C1" w14:paraId="44A99DBF" w14:textId="77777777" w:rsidTr="00B47DA3">
        <w:trPr>
          <w:trHeight w:val="303"/>
        </w:trPr>
        <w:tc>
          <w:tcPr>
            <w:tcW w:w="8148" w:type="dxa"/>
          </w:tcPr>
          <w:p w14:paraId="1AA18703" w14:textId="3C4C3F71" w:rsidR="00C01B16" w:rsidRPr="000F78C1" w:rsidRDefault="00DB05F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B05F8">
              <w:rPr>
                <w:rFonts w:asciiTheme="majorBidi" w:hAnsiTheme="majorBidi" w:cstheme="majorBidi"/>
                <w:sz w:val="24"/>
                <w:szCs w:val="24"/>
              </w:rPr>
              <w:t>Can amiodarone be taken with grapefruit?</w:t>
            </w:r>
          </w:p>
        </w:tc>
        <w:tc>
          <w:tcPr>
            <w:tcW w:w="525" w:type="dxa"/>
          </w:tcPr>
          <w:p w14:paraId="41C52F05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</w:tr>
      <w:tr w:rsidR="00C01B16" w:rsidRPr="000F78C1" w14:paraId="5A868288" w14:textId="77777777" w:rsidTr="00B47DA3">
        <w:trPr>
          <w:trHeight w:val="512"/>
        </w:trPr>
        <w:tc>
          <w:tcPr>
            <w:tcW w:w="8148" w:type="dxa"/>
          </w:tcPr>
          <w:p w14:paraId="3A157471" w14:textId="5E2DD552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6420D48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22D405FE" w14:textId="77777777" w:rsidTr="00B47DA3">
        <w:trPr>
          <w:trHeight w:val="303"/>
        </w:trPr>
        <w:tc>
          <w:tcPr>
            <w:tcW w:w="8148" w:type="dxa"/>
          </w:tcPr>
          <w:p w14:paraId="754A716C" w14:textId="3FCBE947" w:rsidR="00C01B16" w:rsidRPr="000F78C1" w:rsidRDefault="00DB05F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B05F8">
              <w:rPr>
                <w:rFonts w:asciiTheme="majorBidi" w:hAnsiTheme="majorBidi" w:cstheme="majorBidi"/>
                <w:sz w:val="24"/>
                <w:szCs w:val="24"/>
              </w:rPr>
              <w:t xml:space="preserve">C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orvastatin</w:t>
            </w:r>
            <w:r w:rsidRPr="00DB05F8">
              <w:rPr>
                <w:rFonts w:asciiTheme="majorBidi" w:hAnsiTheme="majorBidi" w:cstheme="majorBidi"/>
                <w:sz w:val="24"/>
                <w:szCs w:val="24"/>
              </w:rPr>
              <w:t xml:space="preserve"> be taken with grapefru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25" w:type="dxa"/>
          </w:tcPr>
          <w:p w14:paraId="43EE2A27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</w:tr>
      <w:tr w:rsidR="00C01B16" w:rsidRPr="000F78C1" w14:paraId="6823C04D" w14:textId="77777777" w:rsidTr="00B47DA3">
        <w:trPr>
          <w:trHeight w:val="581"/>
        </w:trPr>
        <w:tc>
          <w:tcPr>
            <w:tcW w:w="8148" w:type="dxa"/>
          </w:tcPr>
          <w:p w14:paraId="3AF6A35C" w14:textId="1E9BC682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22E5E235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0945A184" w14:textId="77777777" w:rsidTr="00B47DA3">
        <w:trPr>
          <w:trHeight w:val="303"/>
        </w:trPr>
        <w:tc>
          <w:tcPr>
            <w:tcW w:w="8148" w:type="dxa"/>
          </w:tcPr>
          <w:p w14:paraId="3E953AE4" w14:textId="25BD8B1F" w:rsidR="00C01B16" w:rsidRPr="000F78C1" w:rsidRDefault="002A324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es </w:t>
            </w:r>
            <w:r w:rsidRPr="00C0738E">
              <w:rPr>
                <w:rFonts w:asciiTheme="majorBidi" w:hAnsiTheme="majorBidi" w:cstheme="majorBidi"/>
                <w:sz w:val="24"/>
                <w:szCs w:val="24"/>
              </w:rPr>
              <w:t xml:space="preserve">cauliflow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sumption affect the efficacy of </w:t>
            </w:r>
            <w:r w:rsidR="00C0738E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C0738E" w:rsidRPr="00C0738E">
              <w:rPr>
                <w:rFonts w:asciiTheme="majorBidi" w:hAnsiTheme="majorBidi" w:cstheme="majorBidi"/>
                <w:sz w:val="24"/>
                <w:szCs w:val="24"/>
              </w:rPr>
              <w:t>evothyrox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25" w:type="dxa"/>
          </w:tcPr>
          <w:p w14:paraId="7E010C66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</w:tr>
      <w:tr w:rsidR="00C01B16" w:rsidRPr="000F78C1" w14:paraId="0469C5A5" w14:textId="77777777" w:rsidTr="00B47DA3">
        <w:trPr>
          <w:trHeight w:val="590"/>
        </w:trPr>
        <w:tc>
          <w:tcPr>
            <w:tcW w:w="8148" w:type="dxa"/>
          </w:tcPr>
          <w:p w14:paraId="4F51ED30" w14:textId="01EF22A2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1505390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5B8886E0" w14:textId="77777777" w:rsidTr="00B47DA3">
        <w:trPr>
          <w:trHeight w:val="303"/>
        </w:trPr>
        <w:tc>
          <w:tcPr>
            <w:tcW w:w="8148" w:type="dxa"/>
          </w:tcPr>
          <w:p w14:paraId="68D00755" w14:textId="2022633E" w:rsidR="00C01B16" w:rsidRPr="00D16A02" w:rsidRDefault="002A324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es c</w:t>
            </w:r>
            <w:r w:rsidRPr="00D16A02">
              <w:rPr>
                <w:rFonts w:asciiTheme="majorBidi" w:hAnsiTheme="majorBidi" w:cstheme="majorBidi"/>
                <w:sz w:val="24"/>
                <w:szCs w:val="24"/>
              </w:rPr>
              <w:t xml:space="preserve">affeine </w:t>
            </w:r>
            <w:r w:rsidR="00D16A02">
              <w:rPr>
                <w:rFonts w:asciiTheme="majorBidi" w:hAnsiTheme="majorBidi" w:cstheme="majorBidi"/>
                <w:sz w:val="24"/>
                <w:szCs w:val="24"/>
              </w:rPr>
              <w:t>cons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tion</w:t>
            </w:r>
            <w:r w:rsidR="00D16A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ffect</w:t>
            </w:r>
            <w:r w:rsidR="00C01B16" w:rsidRPr="00D16A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efficacy of</w:t>
            </w:r>
            <w:r w:rsidR="003E7331">
              <w:rPr>
                <w:rFonts w:asciiTheme="majorBidi" w:hAnsiTheme="majorBidi" w:cstheme="majorBidi"/>
                <w:sz w:val="24"/>
                <w:szCs w:val="24"/>
              </w:rPr>
              <w:t xml:space="preserve"> diazep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25" w:type="dxa"/>
          </w:tcPr>
          <w:p w14:paraId="0FB63128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</w:tr>
      <w:tr w:rsidR="00C01B16" w:rsidRPr="000F78C1" w14:paraId="64042BEE" w14:textId="77777777" w:rsidTr="00B47DA3">
        <w:trPr>
          <w:trHeight w:val="581"/>
        </w:trPr>
        <w:tc>
          <w:tcPr>
            <w:tcW w:w="8148" w:type="dxa"/>
          </w:tcPr>
          <w:p w14:paraId="1FAB13D2" w14:textId="6396EB27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01242DF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149DABE0" w14:textId="77777777" w:rsidTr="00B47DA3">
        <w:trPr>
          <w:trHeight w:val="606"/>
        </w:trPr>
        <w:tc>
          <w:tcPr>
            <w:tcW w:w="8148" w:type="dxa"/>
          </w:tcPr>
          <w:p w14:paraId="0F162314" w14:textId="5B688CA0" w:rsidR="00C01B16" w:rsidRPr="000F78C1" w:rsidRDefault="00D16A02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 can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eat </w:t>
            </w:r>
            <w:r w:rsidR="003E7331">
              <w:rPr>
                <w:rFonts w:asciiTheme="majorBidi" w:hAnsiTheme="majorBidi" w:cstheme="majorBidi"/>
                <w:sz w:val="24"/>
                <w:szCs w:val="24"/>
              </w:rPr>
              <w:t xml:space="preserve">more </w:t>
            </w:r>
            <w:r w:rsidRPr="00D16A02">
              <w:rPr>
                <w:rFonts w:asciiTheme="majorBidi" w:hAnsiTheme="majorBidi" w:cstheme="majorBidi"/>
                <w:sz w:val="24"/>
                <w:szCs w:val="24"/>
              </w:rPr>
              <w:t xml:space="preserve">leafy green vegetables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>with Coumadin (warfarin)</w:t>
            </w:r>
            <w:r w:rsidR="003E7331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525" w:type="dxa"/>
          </w:tcPr>
          <w:p w14:paraId="5F4C7E7F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</w:tr>
      <w:tr w:rsidR="00C01B16" w:rsidRPr="000F78C1" w14:paraId="3F0B1E1A" w14:textId="77777777" w:rsidTr="00B47DA3">
        <w:trPr>
          <w:trHeight w:val="581"/>
        </w:trPr>
        <w:tc>
          <w:tcPr>
            <w:tcW w:w="8148" w:type="dxa"/>
          </w:tcPr>
          <w:p w14:paraId="7FD76CC3" w14:textId="2D717B29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0674847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4818E7E5" w14:textId="77777777" w:rsidTr="00B47DA3">
        <w:trPr>
          <w:trHeight w:val="303"/>
        </w:trPr>
        <w:tc>
          <w:tcPr>
            <w:tcW w:w="8148" w:type="dxa"/>
          </w:tcPr>
          <w:p w14:paraId="288EA6DC" w14:textId="2DA00CD5" w:rsidR="00C01B16" w:rsidRPr="000F78C1" w:rsidRDefault="003E733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atient tak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heophylli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hould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>avoid excessive coffee and te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</w:tc>
        <w:tc>
          <w:tcPr>
            <w:tcW w:w="525" w:type="dxa"/>
          </w:tcPr>
          <w:p w14:paraId="03A4107B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</w:tr>
      <w:tr w:rsidR="00C01B16" w:rsidRPr="000F78C1" w14:paraId="7BCE129E" w14:textId="77777777" w:rsidTr="00B47DA3">
        <w:trPr>
          <w:trHeight w:val="590"/>
        </w:trPr>
        <w:tc>
          <w:tcPr>
            <w:tcW w:w="8148" w:type="dxa"/>
          </w:tcPr>
          <w:p w14:paraId="7E851248" w14:textId="7D35FC45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521B490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183BE8D5" w14:textId="77777777" w:rsidTr="00B47DA3">
        <w:trPr>
          <w:trHeight w:val="303"/>
        </w:trPr>
        <w:tc>
          <w:tcPr>
            <w:tcW w:w="8148" w:type="dxa"/>
          </w:tcPr>
          <w:p w14:paraId="2BAD3F9F" w14:textId="21AAC1BA" w:rsidR="00C01B16" w:rsidRPr="000F78C1" w:rsidRDefault="00DB05F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B05F8">
              <w:rPr>
                <w:rFonts w:asciiTheme="majorBidi" w:hAnsiTheme="majorBidi" w:cstheme="majorBidi"/>
                <w:sz w:val="24"/>
                <w:szCs w:val="24"/>
              </w:rPr>
              <w:t>Does milk affect the efficacy of tetracycl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525" w:type="dxa"/>
          </w:tcPr>
          <w:p w14:paraId="306E72EE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7.</w:t>
            </w:r>
          </w:p>
        </w:tc>
      </w:tr>
      <w:tr w:rsidR="00C01B16" w:rsidRPr="000F78C1" w14:paraId="36392C4E" w14:textId="77777777" w:rsidTr="00B47DA3">
        <w:trPr>
          <w:trHeight w:val="581"/>
        </w:trPr>
        <w:tc>
          <w:tcPr>
            <w:tcW w:w="8148" w:type="dxa"/>
          </w:tcPr>
          <w:p w14:paraId="4D5FFB16" w14:textId="146F87E8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76304E4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3AA87C62" w14:textId="77777777" w:rsidTr="00B47DA3">
        <w:trPr>
          <w:trHeight w:val="303"/>
        </w:trPr>
        <w:tc>
          <w:tcPr>
            <w:tcW w:w="8148" w:type="dxa"/>
          </w:tcPr>
          <w:p w14:paraId="4A656CB3" w14:textId="07EBAAA3" w:rsidR="00C01B16" w:rsidRPr="000F78C1" w:rsidRDefault="003E733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aking m</w:t>
            </w:r>
            <w:r w:rsidRPr="003E7331">
              <w:rPr>
                <w:rFonts w:asciiTheme="majorBidi" w:hAnsiTheme="majorBidi" w:cstheme="majorBidi"/>
                <w:sz w:val="24"/>
                <w:szCs w:val="24"/>
              </w:rPr>
              <w:t>onoamine oxidase inhibitors (MAOIs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hould avoid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>e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g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ged 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>chee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:</w:t>
            </w:r>
          </w:p>
        </w:tc>
        <w:tc>
          <w:tcPr>
            <w:tcW w:w="525" w:type="dxa"/>
          </w:tcPr>
          <w:p w14:paraId="3007E9FE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8.</w:t>
            </w:r>
          </w:p>
        </w:tc>
      </w:tr>
      <w:tr w:rsidR="00C01B16" w:rsidRPr="000F78C1" w14:paraId="43A75C8D" w14:textId="77777777" w:rsidTr="00B47DA3">
        <w:trPr>
          <w:trHeight w:val="571"/>
        </w:trPr>
        <w:tc>
          <w:tcPr>
            <w:tcW w:w="8148" w:type="dxa"/>
          </w:tcPr>
          <w:p w14:paraId="6CB87D89" w14:textId="2502DEFC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7CB4EAF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0FF0A58F" w14:textId="77777777" w:rsidTr="00B47DA3">
        <w:trPr>
          <w:trHeight w:val="303"/>
        </w:trPr>
        <w:tc>
          <w:tcPr>
            <w:tcW w:w="8148" w:type="dxa"/>
          </w:tcPr>
          <w:p w14:paraId="06965E13" w14:textId="5AF91BFB" w:rsidR="00C01B16" w:rsidRPr="000F78C1" w:rsidRDefault="005F6E5C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es wheat bran diet affect the efficacy of digoxin?</w:t>
            </w:r>
          </w:p>
        </w:tc>
        <w:tc>
          <w:tcPr>
            <w:tcW w:w="525" w:type="dxa"/>
          </w:tcPr>
          <w:p w14:paraId="51A3B201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9.</w:t>
            </w:r>
          </w:p>
        </w:tc>
      </w:tr>
      <w:tr w:rsidR="00C01B16" w:rsidRPr="000F78C1" w14:paraId="1739C20C" w14:textId="77777777" w:rsidTr="00B47DA3">
        <w:trPr>
          <w:trHeight w:val="502"/>
        </w:trPr>
        <w:tc>
          <w:tcPr>
            <w:tcW w:w="8148" w:type="dxa"/>
          </w:tcPr>
          <w:p w14:paraId="1E0C2695" w14:textId="49C5DA41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5330EE7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529B5DBF" w14:textId="77777777" w:rsidTr="00B47DA3">
        <w:trPr>
          <w:trHeight w:val="303"/>
        </w:trPr>
        <w:tc>
          <w:tcPr>
            <w:tcW w:w="8148" w:type="dxa"/>
          </w:tcPr>
          <w:p w14:paraId="1DD60647" w14:textId="21B34CD8" w:rsidR="00C01B16" w:rsidRPr="000F78C1" w:rsidRDefault="005F6E5C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es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>protein-rich foo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ffect the effica</w:t>
            </w:r>
            <w:bookmarkStart w:id="2" w:name="_GoBack"/>
            <w:bookmarkEnd w:id="2"/>
            <w:r>
              <w:rPr>
                <w:rFonts w:asciiTheme="majorBidi" w:hAnsiTheme="majorBidi" w:cstheme="majorBidi"/>
                <w:sz w:val="24"/>
                <w:szCs w:val="24"/>
              </w:rPr>
              <w:t>cy of levodopa?</w:t>
            </w:r>
          </w:p>
        </w:tc>
        <w:tc>
          <w:tcPr>
            <w:tcW w:w="525" w:type="dxa"/>
          </w:tcPr>
          <w:p w14:paraId="36BB82F2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0.</w:t>
            </w:r>
          </w:p>
        </w:tc>
      </w:tr>
      <w:tr w:rsidR="00C01B16" w:rsidRPr="000F78C1" w14:paraId="37B0CA98" w14:textId="77777777" w:rsidTr="00B47DA3">
        <w:trPr>
          <w:trHeight w:val="482"/>
        </w:trPr>
        <w:tc>
          <w:tcPr>
            <w:tcW w:w="8148" w:type="dxa"/>
          </w:tcPr>
          <w:p w14:paraId="2D684E71" w14:textId="73F856ED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159607A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4E0C7673" w14:textId="77777777" w:rsidTr="00B47DA3">
        <w:trPr>
          <w:trHeight w:val="303"/>
        </w:trPr>
        <w:tc>
          <w:tcPr>
            <w:tcW w:w="8148" w:type="dxa"/>
          </w:tcPr>
          <w:p w14:paraId="1458E7C9" w14:textId="5EB668F3" w:rsidR="00C01B16" w:rsidRPr="005A0B21" w:rsidRDefault="008368BC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37765558"/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C01B16" w:rsidRPr="005A0B21">
              <w:rPr>
                <w:rFonts w:asciiTheme="majorBidi" w:hAnsiTheme="majorBidi" w:cstheme="majorBidi"/>
                <w:sz w:val="24"/>
                <w:szCs w:val="24"/>
              </w:rPr>
              <w:t xml:space="preserve">rapefruit jui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n be safely consumed </w:t>
            </w:r>
            <w:r w:rsidR="00C01B16" w:rsidRPr="005A0B21">
              <w:rPr>
                <w:rFonts w:asciiTheme="majorBidi" w:hAnsiTheme="majorBidi" w:cstheme="majorBidi"/>
                <w:sz w:val="24"/>
                <w:szCs w:val="24"/>
              </w:rPr>
              <w:t>with all antibiotics</w:t>
            </w:r>
            <w:r w:rsidR="002A3241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bookmarkEnd w:id="3"/>
          </w:p>
        </w:tc>
        <w:tc>
          <w:tcPr>
            <w:tcW w:w="525" w:type="dxa"/>
          </w:tcPr>
          <w:p w14:paraId="31C0D732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1.</w:t>
            </w:r>
          </w:p>
        </w:tc>
      </w:tr>
      <w:tr w:rsidR="00C01B16" w:rsidRPr="000F78C1" w14:paraId="03CDABF3" w14:textId="77777777" w:rsidTr="00B47DA3">
        <w:trPr>
          <w:trHeight w:val="482"/>
        </w:trPr>
        <w:tc>
          <w:tcPr>
            <w:tcW w:w="8148" w:type="dxa"/>
          </w:tcPr>
          <w:p w14:paraId="4F28F916" w14:textId="3DE3E011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71E89CA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6E476E3A" w14:textId="77777777" w:rsidTr="00B47DA3">
        <w:trPr>
          <w:trHeight w:val="303"/>
        </w:trPr>
        <w:tc>
          <w:tcPr>
            <w:tcW w:w="8148" w:type="dxa"/>
          </w:tcPr>
          <w:p w14:paraId="044A4CA4" w14:textId="21D0F5BF" w:rsidR="00C01B16" w:rsidRPr="000F78C1" w:rsidRDefault="003E733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 should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avoid taking spironolactone 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od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rich in potassium?</w:t>
            </w:r>
          </w:p>
        </w:tc>
        <w:tc>
          <w:tcPr>
            <w:tcW w:w="525" w:type="dxa"/>
          </w:tcPr>
          <w:p w14:paraId="316AEE5F" w14:textId="77777777" w:rsidR="00C01B16" w:rsidRPr="000F78C1" w:rsidRDefault="00A66688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2.</w:t>
            </w:r>
          </w:p>
        </w:tc>
      </w:tr>
      <w:tr w:rsidR="00C01B16" w:rsidRPr="000F78C1" w14:paraId="1B9157D9" w14:textId="77777777" w:rsidTr="00A81552">
        <w:trPr>
          <w:trHeight w:val="75"/>
        </w:trPr>
        <w:tc>
          <w:tcPr>
            <w:tcW w:w="8148" w:type="dxa"/>
          </w:tcPr>
          <w:p w14:paraId="455C9E5B" w14:textId="2BB888C6" w:rsidR="00C01B16" w:rsidRPr="000F78C1" w:rsidRDefault="00B47DA3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No                         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sym w:font="Symbol" w:char="F098"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I don’t know  </w:t>
            </w:r>
          </w:p>
        </w:tc>
        <w:tc>
          <w:tcPr>
            <w:tcW w:w="525" w:type="dxa"/>
          </w:tcPr>
          <w:p w14:paraId="0D33E97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1E3E7D7" w14:textId="77777777" w:rsidR="00014625" w:rsidRPr="000F78C1" w:rsidRDefault="00014625" w:rsidP="00C01B1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AA45883" w14:textId="77777777" w:rsidR="00B47DA3" w:rsidRDefault="00B47DA3" w:rsidP="003D18B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0E50C5B" w14:textId="77777777" w:rsidR="00B47DA3" w:rsidRDefault="00B47DA3" w:rsidP="00B47D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48F79BB" w14:textId="77777777" w:rsidR="00B47DA3" w:rsidRDefault="00B47DA3" w:rsidP="00B47D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F453DA" w14:textId="77777777" w:rsidR="00B47DA3" w:rsidRDefault="00B47DA3" w:rsidP="00B47D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CBA208E" w14:textId="77777777" w:rsidR="00B47DA3" w:rsidRDefault="00B47DA3" w:rsidP="00B47D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C7A2700" w14:textId="710E4D58" w:rsidR="003D18B4" w:rsidRDefault="000F78C1" w:rsidP="00B47DA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F78C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Part (3). </w:t>
      </w:r>
      <w:r w:rsidR="003D18B4">
        <w:rPr>
          <w:rFonts w:asciiTheme="majorBidi" w:hAnsiTheme="majorBidi" w:cstheme="majorBidi"/>
          <w:b/>
          <w:bCs/>
          <w:sz w:val="24"/>
          <w:szCs w:val="24"/>
        </w:rPr>
        <w:t>K</w:t>
      </w:r>
      <w:r w:rsidRPr="000F78C1">
        <w:rPr>
          <w:rFonts w:asciiTheme="majorBidi" w:hAnsiTheme="majorBidi" w:cstheme="majorBidi"/>
          <w:b/>
          <w:bCs/>
          <w:sz w:val="24"/>
          <w:szCs w:val="24"/>
        </w:rPr>
        <w:t xml:space="preserve">nowledge </w:t>
      </w:r>
      <w:r>
        <w:rPr>
          <w:rFonts w:asciiTheme="majorBidi" w:hAnsiTheme="majorBidi" w:cstheme="majorBidi"/>
          <w:b/>
          <w:bCs/>
          <w:sz w:val="24"/>
          <w:szCs w:val="24"/>
        </w:rPr>
        <w:t>about t</w:t>
      </w:r>
      <w:r w:rsidRPr="000F78C1">
        <w:rPr>
          <w:rFonts w:asciiTheme="majorBidi" w:hAnsiTheme="majorBidi" w:cstheme="majorBidi"/>
          <w:b/>
          <w:bCs/>
          <w:sz w:val="24"/>
          <w:szCs w:val="24"/>
        </w:rPr>
        <w:t>iming of drug intake with respect to food</w:t>
      </w:r>
      <w:r w:rsidR="003D18B4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F41EBF0" w14:textId="1F6A1636" w:rsidR="000F78C1" w:rsidRPr="003D18B4" w:rsidRDefault="003D18B4" w:rsidP="003D18B4">
      <w:pPr>
        <w:bidi w:val="0"/>
        <w:rPr>
          <w:rFonts w:asciiTheme="majorBidi" w:hAnsiTheme="majorBidi" w:cstheme="majorBidi"/>
          <w:sz w:val="24"/>
          <w:szCs w:val="24"/>
        </w:rPr>
      </w:pPr>
      <w:r w:rsidRPr="003D18B4">
        <w:rPr>
          <w:rFonts w:asciiTheme="majorBidi" w:hAnsiTheme="majorBidi" w:cstheme="majorBidi"/>
          <w:sz w:val="24"/>
          <w:szCs w:val="24"/>
        </w:rPr>
        <w:t xml:space="preserve">Please choose the best time to take each medication with </w:t>
      </w:r>
      <w:r>
        <w:rPr>
          <w:rFonts w:asciiTheme="majorBidi" w:hAnsiTheme="majorBidi" w:cstheme="majorBidi"/>
          <w:sz w:val="24"/>
          <w:szCs w:val="24"/>
        </w:rPr>
        <w:t>respect</w:t>
      </w:r>
      <w:r w:rsidRPr="003D18B4">
        <w:rPr>
          <w:rFonts w:asciiTheme="majorBidi" w:hAnsiTheme="majorBidi" w:cstheme="majorBidi"/>
          <w:sz w:val="24"/>
          <w:szCs w:val="24"/>
        </w:rPr>
        <w:t xml:space="preserve"> to food</w:t>
      </w:r>
      <w:r w:rsidR="000F78C1" w:rsidRPr="003D18B4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99"/>
        <w:gridCol w:w="1315"/>
        <w:gridCol w:w="1055"/>
        <w:gridCol w:w="1589"/>
        <w:gridCol w:w="2748"/>
        <w:gridCol w:w="516"/>
      </w:tblGrid>
      <w:tr w:rsidR="00C01B16" w:rsidRPr="000F78C1" w14:paraId="30C3F474" w14:textId="77777777" w:rsidTr="00C01B16">
        <w:tc>
          <w:tcPr>
            <w:tcW w:w="1305" w:type="dxa"/>
          </w:tcPr>
          <w:p w14:paraId="6F051EF1" w14:textId="432CBDBD" w:rsidR="00C01B16" w:rsidRPr="000F78C1" w:rsidRDefault="003D18B4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n be taken w</w:t>
            </w:r>
            <w:r w:rsidR="00C01B16" w:rsidRPr="000F78C1">
              <w:rPr>
                <w:rFonts w:asciiTheme="majorBidi" w:hAnsiTheme="majorBidi" w:cstheme="majorBidi"/>
                <w:sz w:val="24"/>
                <w:szCs w:val="24"/>
              </w:rPr>
              <w:t>ithout regard to food</w:t>
            </w:r>
          </w:p>
        </w:tc>
        <w:tc>
          <w:tcPr>
            <w:tcW w:w="1324" w:type="dxa"/>
          </w:tcPr>
          <w:p w14:paraId="3280EBB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Two hours after meal </w:t>
            </w:r>
          </w:p>
        </w:tc>
        <w:tc>
          <w:tcPr>
            <w:tcW w:w="1061" w:type="dxa"/>
          </w:tcPr>
          <w:p w14:paraId="16DF1E7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With meal</w:t>
            </w:r>
          </w:p>
        </w:tc>
        <w:tc>
          <w:tcPr>
            <w:tcW w:w="1600" w:type="dxa"/>
          </w:tcPr>
          <w:p w14:paraId="089FF54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Before meal with 1/2 hour</w:t>
            </w:r>
          </w:p>
        </w:tc>
        <w:tc>
          <w:tcPr>
            <w:tcW w:w="2764" w:type="dxa"/>
          </w:tcPr>
          <w:p w14:paraId="7B90590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Medication</w:t>
            </w:r>
          </w:p>
        </w:tc>
        <w:tc>
          <w:tcPr>
            <w:tcW w:w="468" w:type="dxa"/>
          </w:tcPr>
          <w:p w14:paraId="6BB5993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143CFB7B" w14:textId="77777777" w:rsidTr="00C01B16">
        <w:tc>
          <w:tcPr>
            <w:tcW w:w="1305" w:type="dxa"/>
          </w:tcPr>
          <w:p w14:paraId="6885CA66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6FB2971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315B977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21CD792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62AEBD37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Carbamazepine</w:t>
            </w:r>
          </w:p>
        </w:tc>
        <w:tc>
          <w:tcPr>
            <w:tcW w:w="468" w:type="dxa"/>
          </w:tcPr>
          <w:p w14:paraId="649DC936" w14:textId="77777777" w:rsidR="00C01B16" w:rsidRPr="000F78C1" w:rsidRDefault="000F78C1" w:rsidP="00C01B1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13.</w:t>
            </w:r>
          </w:p>
        </w:tc>
      </w:tr>
      <w:tr w:rsidR="00C01B16" w:rsidRPr="000F78C1" w14:paraId="641CF019" w14:textId="77777777" w:rsidTr="00C01B16">
        <w:tc>
          <w:tcPr>
            <w:tcW w:w="1305" w:type="dxa"/>
          </w:tcPr>
          <w:p w14:paraId="02884F8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425F266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5751717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6A7B0BF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0D86065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Methotrexate</w:t>
            </w:r>
          </w:p>
        </w:tc>
        <w:tc>
          <w:tcPr>
            <w:tcW w:w="468" w:type="dxa"/>
          </w:tcPr>
          <w:p w14:paraId="69AE7074" w14:textId="77777777" w:rsidR="00C01B16" w:rsidRPr="000F78C1" w:rsidRDefault="000F78C1" w:rsidP="00C01B1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14.</w:t>
            </w:r>
          </w:p>
        </w:tc>
      </w:tr>
      <w:tr w:rsidR="00C01B16" w:rsidRPr="000F78C1" w14:paraId="515234C9" w14:textId="77777777" w:rsidTr="00C01B16">
        <w:tc>
          <w:tcPr>
            <w:tcW w:w="1305" w:type="dxa"/>
          </w:tcPr>
          <w:p w14:paraId="4533E6B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7327E3E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5C602AA7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705138F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7704001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Isotretinoin</w:t>
            </w:r>
          </w:p>
        </w:tc>
        <w:tc>
          <w:tcPr>
            <w:tcW w:w="468" w:type="dxa"/>
          </w:tcPr>
          <w:p w14:paraId="6F84B64A" w14:textId="77777777" w:rsidR="00C01B16" w:rsidRPr="000F78C1" w:rsidRDefault="000F78C1" w:rsidP="00C01B1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15.</w:t>
            </w:r>
          </w:p>
        </w:tc>
      </w:tr>
      <w:tr w:rsidR="00C01B16" w:rsidRPr="000F78C1" w14:paraId="43E65EAC" w14:textId="77777777" w:rsidTr="00C01B16">
        <w:tc>
          <w:tcPr>
            <w:tcW w:w="1305" w:type="dxa"/>
          </w:tcPr>
          <w:p w14:paraId="59BFDF4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30E4B175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50789E1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3E56726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156F0E1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meprazole</w:t>
            </w:r>
          </w:p>
        </w:tc>
        <w:tc>
          <w:tcPr>
            <w:tcW w:w="468" w:type="dxa"/>
          </w:tcPr>
          <w:p w14:paraId="607D59AE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.</w:t>
            </w:r>
          </w:p>
        </w:tc>
      </w:tr>
      <w:tr w:rsidR="00C01B16" w:rsidRPr="000F78C1" w14:paraId="1DBA7B78" w14:textId="77777777" w:rsidTr="00C01B16">
        <w:tc>
          <w:tcPr>
            <w:tcW w:w="1305" w:type="dxa"/>
          </w:tcPr>
          <w:p w14:paraId="77CACCFD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3A27045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05DD5B6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1807B52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7ABCE73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Glipizide</w:t>
            </w:r>
          </w:p>
        </w:tc>
        <w:tc>
          <w:tcPr>
            <w:tcW w:w="468" w:type="dxa"/>
          </w:tcPr>
          <w:p w14:paraId="3BFE16B9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7.</w:t>
            </w:r>
          </w:p>
        </w:tc>
      </w:tr>
      <w:tr w:rsidR="00C01B16" w:rsidRPr="000F78C1" w14:paraId="5D5E3D89" w14:textId="77777777" w:rsidTr="00C01B16">
        <w:tc>
          <w:tcPr>
            <w:tcW w:w="1305" w:type="dxa"/>
          </w:tcPr>
          <w:p w14:paraId="161F704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324" w:type="dxa"/>
          </w:tcPr>
          <w:p w14:paraId="4F232AC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61" w:type="dxa"/>
          </w:tcPr>
          <w:p w14:paraId="132D367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488E4339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14B5C81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NSAIDs</w:t>
            </w:r>
          </w:p>
        </w:tc>
        <w:tc>
          <w:tcPr>
            <w:tcW w:w="468" w:type="dxa"/>
          </w:tcPr>
          <w:p w14:paraId="1CC8C5F0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8.</w:t>
            </w:r>
          </w:p>
        </w:tc>
      </w:tr>
      <w:tr w:rsidR="00C01B16" w:rsidRPr="000F78C1" w14:paraId="7A9C6B6D" w14:textId="77777777" w:rsidTr="00C01B16">
        <w:tc>
          <w:tcPr>
            <w:tcW w:w="1305" w:type="dxa"/>
          </w:tcPr>
          <w:p w14:paraId="036B973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51943E9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3F330AFD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243972B7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4AF2920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Levothyroxine</w:t>
            </w:r>
          </w:p>
        </w:tc>
        <w:tc>
          <w:tcPr>
            <w:tcW w:w="468" w:type="dxa"/>
          </w:tcPr>
          <w:p w14:paraId="56D9BFB5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19.</w:t>
            </w:r>
          </w:p>
        </w:tc>
      </w:tr>
      <w:tr w:rsidR="00C01B16" w:rsidRPr="000F78C1" w14:paraId="5B766CA6" w14:textId="77777777" w:rsidTr="00C01B16">
        <w:tc>
          <w:tcPr>
            <w:tcW w:w="1305" w:type="dxa"/>
          </w:tcPr>
          <w:p w14:paraId="5DD22B4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62D35E9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61DFD2B7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62A3A1D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3A850D3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Griseofulvin</w:t>
            </w:r>
          </w:p>
        </w:tc>
        <w:tc>
          <w:tcPr>
            <w:tcW w:w="468" w:type="dxa"/>
          </w:tcPr>
          <w:p w14:paraId="1D5831AD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0.</w:t>
            </w:r>
          </w:p>
        </w:tc>
      </w:tr>
      <w:tr w:rsidR="00C01B16" w:rsidRPr="000F78C1" w14:paraId="3756ADE8" w14:textId="77777777" w:rsidTr="00C01B16">
        <w:tc>
          <w:tcPr>
            <w:tcW w:w="1305" w:type="dxa"/>
          </w:tcPr>
          <w:p w14:paraId="6932FBF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63F9F106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06A06466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5238622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5819C4A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468" w:type="dxa"/>
          </w:tcPr>
          <w:p w14:paraId="6F9B63F5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1.</w:t>
            </w:r>
          </w:p>
        </w:tc>
      </w:tr>
      <w:tr w:rsidR="00C01B16" w:rsidRPr="000F78C1" w14:paraId="0A27BF18" w14:textId="77777777" w:rsidTr="00C01B16">
        <w:tc>
          <w:tcPr>
            <w:tcW w:w="1305" w:type="dxa"/>
          </w:tcPr>
          <w:p w14:paraId="135A7985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10F4ADC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15BC33B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7018CDB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0297F3D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Calcium carbonate supplement</w:t>
            </w:r>
          </w:p>
        </w:tc>
        <w:tc>
          <w:tcPr>
            <w:tcW w:w="468" w:type="dxa"/>
          </w:tcPr>
          <w:p w14:paraId="1A715DCA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2.</w:t>
            </w:r>
          </w:p>
        </w:tc>
      </w:tr>
      <w:tr w:rsidR="00C01B16" w:rsidRPr="000F78C1" w14:paraId="4CEAD39B" w14:textId="77777777" w:rsidTr="00C01B16">
        <w:tc>
          <w:tcPr>
            <w:tcW w:w="1305" w:type="dxa"/>
          </w:tcPr>
          <w:p w14:paraId="31DAA262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2B9458F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752549D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328E24E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122A987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Erythromycin stearate</w:t>
            </w:r>
          </w:p>
        </w:tc>
        <w:tc>
          <w:tcPr>
            <w:tcW w:w="468" w:type="dxa"/>
          </w:tcPr>
          <w:p w14:paraId="07290D2B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3.</w:t>
            </w:r>
          </w:p>
        </w:tc>
      </w:tr>
      <w:tr w:rsidR="00C01B16" w:rsidRPr="000F78C1" w14:paraId="24B14AF7" w14:textId="77777777" w:rsidTr="00C01B16">
        <w:tc>
          <w:tcPr>
            <w:tcW w:w="1305" w:type="dxa"/>
          </w:tcPr>
          <w:p w14:paraId="67C4C8D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4" w:type="dxa"/>
          </w:tcPr>
          <w:p w14:paraId="035A7AD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</w:tcPr>
          <w:p w14:paraId="41263DB4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00" w:type="dxa"/>
          </w:tcPr>
          <w:p w14:paraId="7319E872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64" w:type="dxa"/>
          </w:tcPr>
          <w:p w14:paraId="43F7573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ropranolol </w:t>
            </w:r>
          </w:p>
        </w:tc>
        <w:tc>
          <w:tcPr>
            <w:tcW w:w="468" w:type="dxa"/>
          </w:tcPr>
          <w:p w14:paraId="02DAF338" w14:textId="77777777" w:rsidR="00C01B16" w:rsidRPr="000F78C1" w:rsidRDefault="000F78C1" w:rsidP="00C01B16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eastAsia="Times New Roman" w:hAnsiTheme="majorBidi" w:cstheme="majorBidi"/>
                <w:sz w:val="24"/>
                <w:szCs w:val="24"/>
              </w:rPr>
              <w:t>24.</w:t>
            </w:r>
          </w:p>
        </w:tc>
      </w:tr>
    </w:tbl>
    <w:p w14:paraId="4095B23C" w14:textId="77777777" w:rsidR="008E689C" w:rsidRPr="000F78C1" w:rsidRDefault="008E689C" w:rsidP="00C01B16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49E383BC" w14:textId="77777777" w:rsidR="00C01B16" w:rsidRPr="000F78C1" w:rsidRDefault="00C01B16" w:rsidP="00C01B16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9438EB7" w14:textId="21C3CE57" w:rsidR="003D18B4" w:rsidRDefault="000F78C1" w:rsidP="00C01B1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F78C1">
        <w:rPr>
          <w:rFonts w:asciiTheme="majorBidi" w:hAnsiTheme="majorBidi" w:cstheme="majorBidi"/>
          <w:b/>
          <w:bCs/>
          <w:sz w:val="24"/>
          <w:szCs w:val="24"/>
        </w:rPr>
        <w:t xml:space="preserve">Part (4). </w:t>
      </w:r>
      <w:r w:rsidR="00A81552">
        <w:rPr>
          <w:rFonts w:asciiTheme="majorBidi" w:hAnsiTheme="majorBidi" w:cstheme="majorBidi"/>
          <w:b/>
          <w:bCs/>
          <w:sz w:val="24"/>
          <w:szCs w:val="24"/>
        </w:rPr>
        <w:t xml:space="preserve">Knowledge about </w:t>
      </w:r>
      <w:r w:rsidRPr="000F78C1">
        <w:rPr>
          <w:rFonts w:asciiTheme="majorBidi" w:hAnsiTheme="majorBidi" w:cstheme="majorBidi"/>
          <w:b/>
          <w:bCs/>
          <w:sz w:val="24"/>
          <w:szCs w:val="24"/>
        </w:rPr>
        <w:t>Drugs-alcohol interactions</w:t>
      </w:r>
      <w:r w:rsidR="003D18B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38419844" w14:textId="5CDB748A" w:rsidR="00C01B16" w:rsidRPr="003D18B4" w:rsidRDefault="003D18B4" w:rsidP="00B32615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3D18B4">
        <w:rPr>
          <w:rFonts w:asciiTheme="majorBidi" w:hAnsiTheme="majorBidi" w:cstheme="majorBidi"/>
          <w:sz w:val="24"/>
          <w:szCs w:val="24"/>
        </w:rPr>
        <w:t>For each medication, p</w:t>
      </w:r>
      <w:r>
        <w:rPr>
          <w:rFonts w:asciiTheme="majorBidi" w:hAnsiTheme="majorBidi" w:cstheme="majorBidi"/>
          <w:sz w:val="24"/>
          <w:szCs w:val="24"/>
        </w:rPr>
        <w:t xml:space="preserve">lease choose whether there is </w:t>
      </w:r>
      <w:r w:rsidR="00B32615">
        <w:rPr>
          <w:rFonts w:asciiTheme="majorBidi" w:hAnsiTheme="majorBidi" w:cstheme="majorBidi"/>
          <w:sz w:val="24"/>
          <w:szCs w:val="24"/>
        </w:rPr>
        <w:t xml:space="preserve">drug-alcohol interaction or not (“Yes” means </w:t>
      </w:r>
      <w:r w:rsidR="00B32615" w:rsidRPr="00B32615">
        <w:rPr>
          <w:rFonts w:asciiTheme="majorBidi" w:hAnsiTheme="majorBidi" w:cstheme="majorBidi"/>
          <w:b/>
          <w:bCs/>
          <w:sz w:val="24"/>
          <w:szCs w:val="24"/>
          <w:u w:val="single"/>
        </w:rPr>
        <w:t>there is</w:t>
      </w:r>
      <w:r w:rsidR="00B32615">
        <w:rPr>
          <w:rFonts w:asciiTheme="majorBidi" w:hAnsiTheme="majorBidi" w:cstheme="majorBidi"/>
          <w:sz w:val="24"/>
          <w:szCs w:val="24"/>
        </w:rPr>
        <w:t xml:space="preserve"> drug-alcohol interaction, “No” means </w:t>
      </w:r>
      <w:r w:rsidR="00B32615" w:rsidRPr="00B32615">
        <w:rPr>
          <w:rFonts w:asciiTheme="majorBidi" w:hAnsiTheme="majorBidi" w:cstheme="majorBidi"/>
          <w:b/>
          <w:bCs/>
          <w:sz w:val="24"/>
          <w:szCs w:val="24"/>
          <w:u w:val="single"/>
        </w:rPr>
        <w:t>there is no</w:t>
      </w:r>
      <w:r w:rsidR="00B32615">
        <w:rPr>
          <w:rFonts w:asciiTheme="majorBidi" w:hAnsiTheme="majorBidi" w:cstheme="majorBidi"/>
          <w:sz w:val="24"/>
          <w:szCs w:val="24"/>
        </w:rPr>
        <w:t xml:space="preserve"> drug-alcohol interaction, “I don’t know” means you do not know the answer)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706"/>
        <w:gridCol w:w="1650"/>
        <w:gridCol w:w="1659"/>
        <w:gridCol w:w="2949"/>
        <w:gridCol w:w="558"/>
      </w:tblGrid>
      <w:tr w:rsidR="00C01B16" w:rsidRPr="000F78C1" w14:paraId="40D206A0" w14:textId="77777777" w:rsidTr="00C01B16">
        <w:tc>
          <w:tcPr>
            <w:tcW w:w="1706" w:type="dxa"/>
          </w:tcPr>
          <w:p w14:paraId="477B41C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  <w:tc>
          <w:tcPr>
            <w:tcW w:w="1650" w:type="dxa"/>
          </w:tcPr>
          <w:p w14:paraId="5E97E176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59" w:type="dxa"/>
          </w:tcPr>
          <w:p w14:paraId="03B1481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49" w:type="dxa"/>
          </w:tcPr>
          <w:p w14:paraId="4327FE4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 xml:space="preserve">Medication </w:t>
            </w:r>
          </w:p>
        </w:tc>
        <w:tc>
          <w:tcPr>
            <w:tcW w:w="558" w:type="dxa"/>
          </w:tcPr>
          <w:p w14:paraId="7053257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1B16" w:rsidRPr="000F78C1" w14:paraId="4C116544" w14:textId="77777777" w:rsidTr="00C01B16">
        <w:tc>
          <w:tcPr>
            <w:tcW w:w="1706" w:type="dxa"/>
          </w:tcPr>
          <w:p w14:paraId="5454F646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5A78C69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6666EBDD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15735DC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tihistamine</w:t>
            </w:r>
          </w:p>
        </w:tc>
        <w:tc>
          <w:tcPr>
            <w:tcW w:w="558" w:type="dxa"/>
          </w:tcPr>
          <w:p w14:paraId="05E20CCA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5.</w:t>
            </w:r>
          </w:p>
        </w:tc>
      </w:tr>
      <w:tr w:rsidR="00C01B16" w:rsidRPr="000F78C1" w14:paraId="5F89334C" w14:textId="77777777" w:rsidTr="00C01B16">
        <w:tc>
          <w:tcPr>
            <w:tcW w:w="1706" w:type="dxa"/>
          </w:tcPr>
          <w:p w14:paraId="5266D145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4D772FA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706C604D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08B7581F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558" w:type="dxa"/>
          </w:tcPr>
          <w:p w14:paraId="7CBC5155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6.</w:t>
            </w:r>
          </w:p>
        </w:tc>
      </w:tr>
      <w:tr w:rsidR="00C01B16" w:rsidRPr="000F78C1" w14:paraId="3F170D1C" w14:textId="77777777" w:rsidTr="00C01B16">
        <w:tc>
          <w:tcPr>
            <w:tcW w:w="1706" w:type="dxa"/>
          </w:tcPr>
          <w:p w14:paraId="2D81C98C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671DB8A7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7A41D2BB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4A3E37A2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558" w:type="dxa"/>
          </w:tcPr>
          <w:p w14:paraId="4FE92AAD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7.</w:t>
            </w:r>
          </w:p>
        </w:tc>
      </w:tr>
      <w:tr w:rsidR="00C01B16" w:rsidRPr="000F78C1" w14:paraId="2D5A2A8C" w14:textId="77777777" w:rsidTr="00C01B16">
        <w:tc>
          <w:tcPr>
            <w:tcW w:w="1706" w:type="dxa"/>
          </w:tcPr>
          <w:p w14:paraId="725EB1F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35DEB69D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3C106300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5BB2D928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Isoniazid</w:t>
            </w:r>
          </w:p>
        </w:tc>
        <w:tc>
          <w:tcPr>
            <w:tcW w:w="558" w:type="dxa"/>
          </w:tcPr>
          <w:p w14:paraId="7741AB6B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8.</w:t>
            </w:r>
          </w:p>
        </w:tc>
      </w:tr>
      <w:tr w:rsidR="00C01B16" w:rsidRPr="000F78C1" w14:paraId="229B3CFF" w14:textId="77777777" w:rsidTr="00C01B16">
        <w:tc>
          <w:tcPr>
            <w:tcW w:w="1706" w:type="dxa"/>
          </w:tcPr>
          <w:p w14:paraId="771F0E4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7D74B12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00BE32D1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1BB02E35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Warfarin</w:t>
            </w:r>
          </w:p>
        </w:tc>
        <w:tc>
          <w:tcPr>
            <w:tcW w:w="558" w:type="dxa"/>
          </w:tcPr>
          <w:p w14:paraId="50E95629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29.</w:t>
            </w:r>
          </w:p>
        </w:tc>
      </w:tr>
      <w:tr w:rsidR="00C01B16" w:rsidRPr="000F78C1" w14:paraId="5EFC7899" w14:textId="77777777" w:rsidTr="00C01B16">
        <w:tc>
          <w:tcPr>
            <w:tcW w:w="1706" w:type="dxa"/>
          </w:tcPr>
          <w:p w14:paraId="387FD98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0" w:type="dxa"/>
          </w:tcPr>
          <w:p w14:paraId="1BC9EB0A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659" w:type="dxa"/>
          </w:tcPr>
          <w:p w14:paraId="2C4A98EE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949" w:type="dxa"/>
          </w:tcPr>
          <w:p w14:paraId="44D9A213" w14:textId="77777777" w:rsidR="00C01B16" w:rsidRPr="000F78C1" w:rsidRDefault="00C01B16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Methotrexate</w:t>
            </w:r>
          </w:p>
        </w:tc>
        <w:tc>
          <w:tcPr>
            <w:tcW w:w="558" w:type="dxa"/>
          </w:tcPr>
          <w:p w14:paraId="6C2B94E8" w14:textId="77777777" w:rsidR="00C01B16" w:rsidRPr="000F78C1" w:rsidRDefault="000F78C1" w:rsidP="00C01B1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F78C1">
              <w:rPr>
                <w:rFonts w:asciiTheme="majorBidi" w:hAnsiTheme="majorBidi" w:cstheme="majorBidi"/>
                <w:sz w:val="24"/>
                <w:szCs w:val="24"/>
              </w:rPr>
              <w:t>30.</w:t>
            </w:r>
          </w:p>
        </w:tc>
      </w:tr>
    </w:tbl>
    <w:p w14:paraId="16AB6A37" w14:textId="77777777" w:rsidR="000F78C1" w:rsidRDefault="000F78C1" w:rsidP="00C01B1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9167148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D04C4EC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39ACF02" w14:textId="77777777" w:rsidR="000F78C1" w:rsidRPr="000F78C1" w:rsidRDefault="000F78C1" w:rsidP="000F78C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EDF3008" w14:textId="77777777" w:rsidR="00C01B16" w:rsidRPr="000F78C1" w:rsidRDefault="000F78C1" w:rsidP="000F78C1">
      <w:pPr>
        <w:tabs>
          <w:tab w:val="left" w:pos="5487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ank you</w:t>
      </w:r>
    </w:p>
    <w:sectPr w:rsidR="00C01B16" w:rsidRPr="000F78C1" w:rsidSect="00E64B16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F26F63"/>
    <w:multiLevelType w:val="hybridMultilevel"/>
    <w:tmpl w:val="4F0CDCA4"/>
    <w:lvl w:ilvl="0" w:tplc="DB62BA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625"/>
    <w:rsid w:val="00014625"/>
    <w:rsid w:val="000F78C1"/>
    <w:rsid w:val="0010225B"/>
    <w:rsid w:val="001F16EC"/>
    <w:rsid w:val="002A3241"/>
    <w:rsid w:val="003D18B4"/>
    <w:rsid w:val="003E7331"/>
    <w:rsid w:val="004C243B"/>
    <w:rsid w:val="004F6E79"/>
    <w:rsid w:val="00504BEE"/>
    <w:rsid w:val="005A0B21"/>
    <w:rsid w:val="005A1A4D"/>
    <w:rsid w:val="005F6E5C"/>
    <w:rsid w:val="007B2DC6"/>
    <w:rsid w:val="008341CC"/>
    <w:rsid w:val="008368BC"/>
    <w:rsid w:val="00862DE5"/>
    <w:rsid w:val="008E689C"/>
    <w:rsid w:val="009E2EA8"/>
    <w:rsid w:val="00A66688"/>
    <w:rsid w:val="00A81552"/>
    <w:rsid w:val="00B32615"/>
    <w:rsid w:val="00B47DA3"/>
    <w:rsid w:val="00B86FBC"/>
    <w:rsid w:val="00C01B16"/>
    <w:rsid w:val="00C0738E"/>
    <w:rsid w:val="00C50B3A"/>
    <w:rsid w:val="00D16A02"/>
    <w:rsid w:val="00DA49E4"/>
    <w:rsid w:val="00DB05F8"/>
    <w:rsid w:val="00E64B16"/>
    <w:rsid w:val="00F5571D"/>
    <w:rsid w:val="00F562B8"/>
    <w:rsid w:val="00FC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22A3C"/>
  <w15:docId w15:val="{41855C7F-F79F-4D5F-98D8-448D6642F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6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04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0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ahmialashwal89@gmail.com</cp:lastModifiedBy>
  <cp:revision>11</cp:revision>
  <dcterms:created xsi:type="dcterms:W3CDTF">2020-03-22T00:48:00Z</dcterms:created>
  <dcterms:modified xsi:type="dcterms:W3CDTF">2020-04-14T13:15:00Z</dcterms:modified>
</cp:coreProperties>
</file>